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6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bidi="ar"/>
        </w:rPr>
        <w:t>A: Subgroup analysis of sleep quality based on intervention duration</w:t>
      </w:r>
    </w:p>
    <w:p>
      <w:pPr>
        <w:spacing w:line="240" w:lineRule="auto"/>
        <w:jc w:val="left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drawing>
          <wp:inline distT="0" distB="0" distL="114300" distR="114300">
            <wp:extent cx="5487670" cy="2299970"/>
            <wp:effectExtent l="0" t="0" r="11430" b="11430"/>
            <wp:docPr id="8" name="图片 1" descr="PSQI亚组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 descr="PSQI亚组分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7670" cy="229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after="16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bidi="ar"/>
        </w:rPr>
        <w:t>A: Subgroup analysis of insomnia based on intervention duration</w:t>
      </w:r>
    </w:p>
    <w:p>
      <w:pPr>
        <w:spacing w:line="240" w:lineRule="auto"/>
        <w:jc w:val="left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drawing>
          <wp:inline distT="0" distB="0" distL="114300" distR="114300">
            <wp:extent cx="5456555" cy="2241550"/>
            <wp:effectExtent l="0" t="0" r="4445" b="6350"/>
            <wp:docPr id="9" name="图片 9" descr="insomnia subgro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insomnia subgroup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6555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240" w:lineRule="auto"/>
        <w:jc w:val="left"/>
        <w:rPr>
          <w:rFonts w:ascii="Times New Roman" w:hAnsi="Times New Roman"/>
          <w:sz w:val="24"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/>
          <w:sz w:val="24"/>
          <w:szCs w:val="24"/>
        </w:rPr>
        <w:t>The forest plots of the subgroup analyses: short-term interventions (≤3 months) and long-term interventions (&gt;3 months)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0B4E4B1A"/>
    <w:rsid w:val="0C04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21:27:00Z</dcterms:created>
  <dc:creator>钱嘉璐</dc:creator>
  <cp:lastModifiedBy>钱嘉璐</cp:lastModifiedBy>
  <dcterms:modified xsi:type="dcterms:W3CDTF">2022-11-06T21:3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2DA617D587943AC8B639B2E44E08415</vt:lpwstr>
  </property>
</Properties>
</file>